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1EF" w:rsidRPr="00D231EF" w:rsidRDefault="00D231EF" w:rsidP="00993ABA">
      <w:pPr>
        <w:spacing w:after="200" w:line="276" w:lineRule="auto"/>
        <w:ind w:left="0"/>
        <w:rPr>
          <w:b/>
          <w:bCs/>
          <w:sz w:val="28"/>
          <w:szCs w:val="28"/>
          <w:lang w:val="en-US"/>
        </w:rPr>
      </w:pPr>
      <w:r w:rsidRPr="00D231EF">
        <w:rPr>
          <w:b/>
          <w:bCs/>
          <w:sz w:val="28"/>
          <w:szCs w:val="28"/>
          <w:lang w:val="en-US"/>
        </w:rPr>
        <w:t>Additional file 1</w:t>
      </w:r>
    </w:p>
    <w:p w:rsidR="00993ABA" w:rsidRDefault="00993ABA" w:rsidP="00993ABA">
      <w:pPr>
        <w:spacing w:after="200" w:line="276" w:lineRule="auto"/>
        <w:ind w:left="0"/>
        <w:rPr>
          <w:lang w:val="en-US"/>
        </w:rPr>
      </w:pPr>
      <w:r w:rsidRPr="00993ABA">
        <w:rPr>
          <w:lang w:val="en-US"/>
        </w:rPr>
        <w:t>Table S1.</w:t>
      </w:r>
      <w:bookmarkStart w:id="0" w:name="_Hlk74163295"/>
      <w:r>
        <w:rPr>
          <w:lang w:val="en-US"/>
        </w:rPr>
        <w:t xml:space="preserve"> Univariable</w:t>
      </w:r>
      <w:r w:rsidRPr="007678DE">
        <w:rPr>
          <w:lang w:val="en-US"/>
        </w:rPr>
        <w:t xml:space="preserve"> linear regression model</w:t>
      </w:r>
      <w:r>
        <w:rPr>
          <w:lang w:val="en-US"/>
        </w:rPr>
        <w:t>s</w:t>
      </w:r>
      <w:r w:rsidRPr="007678DE">
        <w:rPr>
          <w:lang w:val="en-US"/>
        </w:rPr>
        <w:t xml:space="preserve"> for the correlates of change in </w:t>
      </w:r>
      <w:r>
        <w:rPr>
          <w:lang w:val="en-US"/>
        </w:rPr>
        <w:t>t</w:t>
      </w:r>
      <w:r w:rsidRPr="007678DE">
        <w:rPr>
          <w:lang w:val="en-US"/>
        </w:rPr>
        <w:t xml:space="preserve">otal </w:t>
      </w:r>
      <w:r>
        <w:rPr>
          <w:lang w:val="en-US"/>
        </w:rPr>
        <w:t>and domain-specific PA.</w:t>
      </w:r>
    </w:p>
    <w:tbl>
      <w:tblPr>
        <w:tblStyle w:val="Lijsttabel2-Accent3"/>
        <w:tblW w:w="0" w:type="auto"/>
        <w:tblLook w:val="04A0" w:firstRow="1" w:lastRow="0" w:firstColumn="1" w:lastColumn="0" w:noHBand="0" w:noVBand="1"/>
      </w:tblPr>
      <w:tblGrid>
        <w:gridCol w:w="3314"/>
        <w:gridCol w:w="1785"/>
        <w:gridCol w:w="1785"/>
        <w:gridCol w:w="1789"/>
        <w:gridCol w:w="1900"/>
      </w:tblGrid>
      <w:tr w:rsidR="00E51279" w:rsidRPr="00993ABA" w:rsidTr="00E51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rPr>
                <w:sz w:val="18"/>
                <w:szCs w:val="18"/>
                <w:lang w:val="en-US"/>
              </w:rPr>
            </w:pPr>
            <w:bookmarkStart w:id="1" w:name="_Hlk73369362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Leisure tim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Occupational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4 (-10; 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8 (-12; -4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 (-1; 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 (-2; 4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 xml:space="preserve">Sex 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Male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7 (-148; 163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52 (-167; 6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36 (-5; 78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12 (-92; 68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Marital status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Not married or registered partnership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Married or registered partnership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277 (87; 469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175 (35; 315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54 (4; 105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22 (-77; 120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Having children living at home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No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 xml:space="preserve">26 (-182; 234) 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28 (-24; 280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30 (-85; 26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70 (-177; 37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Education level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High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Intermediate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206 (25; 387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12 (-103; 327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111 (-242; 21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285 (-443; -127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115 (68; 163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165 (108; 22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199 (106; 293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199 (89; 309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Occupation status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No changes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Cs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 xml:space="preserve">Unemployed 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Working from home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Other changes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862 (-1069; -654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</w:t>
            </w:r>
            <w:r w:rsidR="00074E3C">
              <w:rPr>
                <w:b/>
                <w:bCs/>
                <w:sz w:val="18"/>
                <w:szCs w:val="18"/>
                <w:lang w:val="en-US"/>
              </w:rPr>
              <w:t>9</w:t>
            </w:r>
            <w:bookmarkStart w:id="2" w:name="_GoBack"/>
            <w:bookmarkEnd w:id="2"/>
            <w:r w:rsidRPr="00993ABA">
              <w:rPr>
                <w:b/>
                <w:bCs/>
                <w:sz w:val="18"/>
                <w:szCs w:val="18"/>
                <w:lang w:val="en-US"/>
              </w:rPr>
              <w:t>18 (-1126; -709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1290 (-1750; -830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169 (-318; -19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3 (-139; 166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88 (-151; 529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290 (-345; -236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369 (-423; -315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351 (-471; -230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544 (-652; -436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610 (-719; -500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1149 (-1383; -915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Housing type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Detached house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 xml:space="preserve">Semi-detached / terraced house 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i/>
                <w:sz w:val="18"/>
                <w:szCs w:val="18"/>
                <w:lang w:val="en-US"/>
              </w:rPr>
              <w:t>Apartment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369 (-552; -185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748 (-994; -503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216 (-351; -81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466 (-646; -285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30 (-79; 19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81 (-146; -16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55 (-149; 40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77 (-204; 49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Degree of urbanization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i/>
                <w:iCs/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Rural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i/>
                <w:iCs/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Sub-urban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237 (-446; -28)</w:t>
            </w:r>
          </w:p>
          <w:p w:rsidR="00993ABA" w:rsidRPr="00993ABA" w:rsidRDefault="00993ABA" w:rsidP="00E51279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261 (-460; -61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83 (-237; 69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56 (-202; 91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37 (-92; 18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31 (-84; 2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75 (-183; 32)</w:t>
            </w: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121 (-224; -18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BMI (kg/m</w:t>
            </w:r>
            <w:r w:rsidRPr="00993ABA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93AB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30 (-53; -8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52 (-67; -36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8 (2; 14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16 (5; 28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Outcome expectation score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2 (-4; 8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7 (2; 11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2 (-4; -1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-4 (-7; -1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Resilience score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7 (-7; 21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8 (-3; 18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1 (-4; 3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1 (-8; 7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RAND-Mental health score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5 (-1; 10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3 (-1; 7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0 (0; 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 (-2; 4)</w:t>
            </w:r>
          </w:p>
        </w:tc>
      </w:tr>
      <w:tr w:rsidR="00E51279" w:rsidRPr="00993ABA" w:rsidTr="00E5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RAND-Vitality score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7 (2; 1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93ABA">
              <w:rPr>
                <w:b/>
                <w:bCs/>
                <w:sz w:val="18"/>
                <w:szCs w:val="18"/>
                <w:lang w:val="en-US"/>
              </w:rPr>
              <w:t>5 (1; 8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1 (0; 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1 (-3; 2)</w:t>
            </w:r>
          </w:p>
        </w:tc>
      </w:tr>
      <w:tr w:rsidR="00E51279" w:rsidRPr="00993ABA" w:rsidTr="00E5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Known comorbidities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No (ref)</w:t>
            </w:r>
          </w:p>
          <w:p w:rsidR="00993ABA" w:rsidRPr="00993ABA" w:rsidRDefault="00993ABA" w:rsidP="00E51279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993ABA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3 (-157; 152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-57 (-170; 56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6 (-35; 47)</w:t>
            </w:r>
          </w:p>
        </w:tc>
        <w:tc>
          <w:tcPr>
            <w:tcW w:w="0" w:type="auto"/>
            <w:shd w:val="clear" w:color="auto" w:fill="FFFFFF" w:themeFill="background1"/>
          </w:tcPr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993ABA" w:rsidRPr="00993ABA" w:rsidRDefault="00993ABA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93ABA">
              <w:rPr>
                <w:sz w:val="18"/>
                <w:szCs w:val="18"/>
                <w:lang w:val="en-US"/>
              </w:rPr>
              <w:t>6 (-73; 86)</w:t>
            </w:r>
          </w:p>
        </w:tc>
      </w:tr>
    </w:tbl>
    <w:bookmarkEnd w:id="1"/>
    <w:p w:rsidR="00993ABA" w:rsidRDefault="00993ABA" w:rsidP="00993ABA">
      <w:pPr>
        <w:spacing w:line="480" w:lineRule="auto"/>
        <w:ind w:left="0"/>
        <w:rPr>
          <w:lang w:val="en-US"/>
        </w:rPr>
      </w:pPr>
      <w:r>
        <w:rPr>
          <w:lang w:val="en-US"/>
        </w:rPr>
        <w:t>Bold values indicate significant correlations (p &lt; 0.05).</w:t>
      </w:r>
      <w:r w:rsidR="00980E0A">
        <w:rPr>
          <w:lang w:val="en-US"/>
        </w:rPr>
        <w:t xml:space="preserve"> </w:t>
      </w:r>
      <w:r w:rsidR="00980E0A">
        <w:rPr>
          <w:lang w:val="en-US"/>
        </w:rPr>
        <w:t>Ref = reference category</w:t>
      </w:r>
    </w:p>
    <w:bookmarkEnd w:id="0"/>
    <w:p w:rsidR="00993ABA" w:rsidRPr="00993ABA" w:rsidRDefault="00993ABA">
      <w:pPr>
        <w:spacing w:after="200" w:line="276" w:lineRule="auto"/>
        <w:ind w:left="0"/>
        <w:rPr>
          <w:lang w:val="en-US"/>
        </w:rPr>
      </w:pPr>
      <w:r w:rsidRPr="00993ABA">
        <w:rPr>
          <w:lang w:val="en-US"/>
        </w:rPr>
        <w:br w:type="page"/>
      </w:r>
    </w:p>
    <w:p w:rsidR="00993ABA" w:rsidRPr="00993ABA" w:rsidRDefault="00993ABA">
      <w:pPr>
        <w:rPr>
          <w:lang w:val="en-US"/>
        </w:rPr>
        <w:sectPr w:rsidR="00993ABA" w:rsidRPr="00993ABA" w:rsidSect="00993AB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993ABA" w:rsidRPr="00993ABA" w:rsidRDefault="00993ABA">
      <w:pPr>
        <w:rPr>
          <w:lang w:val="en-US"/>
        </w:rPr>
      </w:pPr>
      <w:r w:rsidRPr="00993ABA">
        <w:rPr>
          <w:lang w:val="en-US"/>
        </w:rPr>
        <w:lastRenderedPageBreak/>
        <w:t xml:space="preserve">Table S2. </w:t>
      </w:r>
      <w:r w:rsidRPr="007678DE">
        <w:rPr>
          <w:lang w:val="en-US"/>
        </w:rPr>
        <w:t>Multivariable linear regression model</w:t>
      </w:r>
      <w:r>
        <w:rPr>
          <w:lang w:val="en-US"/>
        </w:rPr>
        <w:t>s</w:t>
      </w:r>
      <w:r w:rsidRPr="007678DE">
        <w:rPr>
          <w:lang w:val="en-US"/>
        </w:rPr>
        <w:t xml:space="preserve"> for the correlates of change in </w:t>
      </w:r>
      <w:r>
        <w:rPr>
          <w:lang w:val="en-US"/>
        </w:rPr>
        <w:t>t</w:t>
      </w:r>
      <w:r w:rsidRPr="007678DE">
        <w:rPr>
          <w:lang w:val="en-US"/>
        </w:rPr>
        <w:t xml:space="preserve">otal </w:t>
      </w:r>
      <w:r>
        <w:rPr>
          <w:lang w:val="en-US"/>
        </w:rPr>
        <w:t>and domain-specific PA stratified by sex.</w:t>
      </w:r>
    </w:p>
    <w:tbl>
      <w:tblPr>
        <w:tblStyle w:val="Lijsttabel2-Accent3"/>
        <w:tblW w:w="0" w:type="auto"/>
        <w:tblLook w:val="04A0" w:firstRow="1" w:lastRow="0" w:firstColumn="1" w:lastColumn="0" w:noHBand="0" w:noVBand="1"/>
      </w:tblPr>
      <w:tblGrid>
        <w:gridCol w:w="2233"/>
        <w:gridCol w:w="1821"/>
        <w:gridCol w:w="2169"/>
        <w:gridCol w:w="1442"/>
        <w:gridCol w:w="1442"/>
        <w:gridCol w:w="1442"/>
        <w:gridCol w:w="1442"/>
        <w:gridCol w:w="1523"/>
        <w:gridCol w:w="1660"/>
      </w:tblGrid>
      <w:tr w:rsidR="009D43EA" w:rsidRPr="00E801AF" w:rsidTr="00E80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rPr>
                <w:sz w:val="18"/>
                <w:szCs w:val="18"/>
                <w:lang w:val="en-US"/>
              </w:rPr>
            </w:pPr>
            <w:bookmarkStart w:id="3" w:name="_Hlk73372198"/>
          </w:p>
        </w:tc>
        <w:tc>
          <w:tcPr>
            <w:tcW w:w="3990" w:type="dxa"/>
            <w:gridSpan w:val="2"/>
            <w:shd w:val="clear" w:color="auto" w:fill="FFFFFF" w:themeFill="background1"/>
            <w:vAlign w:val="center"/>
          </w:tcPr>
          <w:p w:rsidR="00601996" w:rsidRPr="00E801AF" w:rsidRDefault="00601996" w:rsidP="006019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601996" w:rsidRPr="00E801AF" w:rsidRDefault="00601996" w:rsidP="006019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Leisure tim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601996" w:rsidRPr="00E801AF" w:rsidRDefault="00601996" w:rsidP="006019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601996" w:rsidRPr="00E801AF" w:rsidRDefault="00601996" w:rsidP="006019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Occupation</w:t>
            </w:r>
          </w:p>
        </w:tc>
      </w:tr>
      <w:tr w:rsidR="00993ABA" w:rsidRPr="00E801AF" w:rsidTr="00E80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601996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</w:tr>
      <w:tr w:rsidR="00993ABA" w:rsidRPr="00E801AF" w:rsidTr="00E80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7E0E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rFonts w:cstheme="minorHAnsi"/>
                <w:sz w:val="18"/>
                <w:szCs w:val="18"/>
                <w:lang w:val="en-US"/>
              </w:rPr>
              <w:t>β (95%CI)</w:t>
            </w:r>
          </w:p>
        </w:tc>
      </w:tr>
      <w:tr w:rsidR="00993ABA" w:rsidRPr="00E801AF" w:rsidTr="00E80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390C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7 (-23; -10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</w:tr>
      <w:tr w:rsidR="00993ABA" w:rsidRPr="00E801AF" w:rsidTr="00E80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Education level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High (ref)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Intermediate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Low</w:t>
            </w: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390C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79 (</w:t>
            </w:r>
            <w:r w:rsidR="00E2179B" w:rsidRPr="00E801AF">
              <w:rPr>
                <w:sz w:val="18"/>
                <w:szCs w:val="18"/>
                <w:lang w:val="en-US"/>
              </w:rPr>
              <w:t>18; 139)</w:t>
            </w: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105 (</w:t>
            </w:r>
            <w:r w:rsidR="00E2179B" w:rsidRPr="00E801AF">
              <w:rPr>
                <w:sz w:val="18"/>
                <w:szCs w:val="18"/>
                <w:lang w:val="en-US"/>
              </w:rPr>
              <w:t>33; 177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64 (</w:t>
            </w:r>
            <w:r w:rsidR="00B44246" w:rsidRPr="00E801AF">
              <w:rPr>
                <w:sz w:val="18"/>
                <w:szCs w:val="18"/>
                <w:lang w:val="en-US"/>
              </w:rPr>
              <w:t>-15; 143)</w:t>
            </w: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173 (</w:t>
            </w:r>
            <w:r w:rsidR="00B44246" w:rsidRPr="00E801AF">
              <w:rPr>
                <w:sz w:val="18"/>
                <w:szCs w:val="18"/>
                <w:lang w:val="en-US"/>
              </w:rPr>
              <w:t>73; 272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129 (18; 241)</w:t>
            </w: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180 (46; 314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</w:tr>
      <w:tr w:rsidR="00993ABA" w:rsidRPr="00E801AF" w:rsidTr="00E80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Occupation status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No changes (ref)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Cs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 xml:space="preserve">Unemployed 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Working from home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Other changes</w:t>
            </w: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699 (-972; -427)</w:t>
            </w:r>
          </w:p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744 (-1027; -462)</w:t>
            </w:r>
          </w:p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793 (-1410; -176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080 (-1408; -751)</w:t>
            </w: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106 (-1418; -795)</w:t>
            </w: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 xml:space="preserve">-1731 (-2415; -1047) 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247 (</w:t>
            </w:r>
            <w:r w:rsidR="00E2179B" w:rsidRPr="00E801AF">
              <w:rPr>
                <w:sz w:val="18"/>
                <w:szCs w:val="18"/>
                <w:lang w:val="en-US"/>
              </w:rPr>
              <w:t>-317; -176)</w:t>
            </w: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294 (</w:t>
            </w:r>
            <w:r w:rsidR="00E2179B" w:rsidRPr="00E801AF">
              <w:rPr>
                <w:sz w:val="18"/>
                <w:szCs w:val="18"/>
                <w:lang w:val="en-US"/>
              </w:rPr>
              <w:t>-368; -220)</w:t>
            </w: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02 (</w:t>
            </w:r>
            <w:r w:rsidR="00E2179B" w:rsidRPr="00E801AF">
              <w:rPr>
                <w:sz w:val="18"/>
                <w:szCs w:val="18"/>
                <w:lang w:val="en-US"/>
              </w:rPr>
              <w:t>-461; -143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46 (</w:t>
            </w:r>
            <w:r w:rsidR="00B44246" w:rsidRPr="00E801AF">
              <w:rPr>
                <w:sz w:val="18"/>
                <w:szCs w:val="18"/>
                <w:lang w:val="en-US"/>
              </w:rPr>
              <w:t>-435; -256)</w:t>
            </w: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87 (</w:t>
            </w:r>
            <w:r w:rsidR="00B44246" w:rsidRPr="00E801AF">
              <w:rPr>
                <w:sz w:val="18"/>
                <w:szCs w:val="18"/>
                <w:lang w:val="en-US"/>
              </w:rPr>
              <w:t>-474; -301)</w:t>
            </w: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96 (</w:t>
            </w:r>
            <w:r w:rsidR="00B44246" w:rsidRPr="00E801AF">
              <w:rPr>
                <w:sz w:val="18"/>
                <w:szCs w:val="18"/>
                <w:lang w:val="en-US"/>
              </w:rPr>
              <w:t>-580; -212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77 (-510; -245)</w:t>
            </w: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 332 (-472; - 192)</w:t>
            </w: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551 (-845; -258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080 (-1408; -750)</w:t>
            </w: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106 (-1418; -795)</w:t>
            </w: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731 (-2415; 1047)</w:t>
            </w:r>
          </w:p>
        </w:tc>
      </w:tr>
      <w:tr w:rsidR="00993ABA" w:rsidRPr="00E801AF" w:rsidTr="00E80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Housing type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Detached house (ref)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b w:val="0"/>
                <w:i/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 xml:space="preserve">Semi-detached / terraced house </w:t>
            </w:r>
          </w:p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b w:val="0"/>
                <w:i/>
                <w:sz w:val="18"/>
                <w:szCs w:val="18"/>
                <w:lang w:val="en-US"/>
              </w:rPr>
              <w:t>Apartment</w:t>
            </w: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260 (-492; -28)</w:t>
            </w:r>
          </w:p>
          <w:p w:rsidR="00E801AF" w:rsidRDefault="00E801AF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765 (-1085; -445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482 (-775; -190)</w:t>
            </w:r>
          </w:p>
          <w:p w:rsidR="00E801AF" w:rsidRDefault="00E801AF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648 (-1022; -273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86 (-364; -8)</w:t>
            </w:r>
          </w:p>
          <w:p w:rsidR="00E801AF" w:rsidRDefault="00E801AF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580 (-827; -333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05 (-510; -100)</w:t>
            </w:r>
          </w:p>
          <w:p w:rsidR="00E801AF" w:rsidRDefault="00E801AF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463 (-729; -197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61 (</w:t>
            </w:r>
            <w:r w:rsidR="00B44246" w:rsidRPr="00E801AF">
              <w:rPr>
                <w:sz w:val="18"/>
                <w:szCs w:val="18"/>
                <w:lang w:val="en-US"/>
              </w:rPr>
              <w:t>-147; 24)</w:t>
            </w:r>
          </w:p>
          <w:p w:rsidR="00E801AF" w:rsidRDefault="00E801AF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2179B" w:rsidRPr="00E801AF" w:rsidRDefault="00E2179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128 (</w:t>
            </w:r>
            <w:r w:rsidR="00B44246" w:rsidRPr="00E801AF">
              <w:rPr>
                <w:sz w:val="18"/>
                <w:szCs w:val="18"/>
                <w:lang w:val="en-US"/>
              </w:rPr>
              <w:t>-241; -14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482 (-775; -190)</w:t>
            </w:r>
          </w:p>
          <w:p w:rsidR="00E801AF" w:rsidRDefault="00E801AF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C712FB" w:rsidRPr="00E801AF" w:rsidRDefault="00C712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648 (-1022; -273)</w:t>
            </w:r>
          </w:p>
        </w:tc>
      </w:tr>
      <w:tr w:rsidR="00E801AF" w:rsidRPr="00E801AF" w:rsidTr="00E80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E2179B" w:rsidRPr="00E801AF" w:rsidRDefault="00E2179B" w:rsidP="00E801AF">
            <w:pPr>
              <w:spacing w:line="276" w:lineRule="auto"/>
              <w:ind w:left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Degree of urbanization</w:t>
            </w:r>
          </w:p>
          <w:p w:rsidR="00E2179B" w:rsidRPr="00E801AF" w:rsidRDefault="00E2179B" w:rsidP="00E801AF">
            <w:pPr>
              <w:spacing w:line="276" w:lineRule="auto"/>
              <w:ind w:left="0"/>
              <w:rPr>
                <w:i/>
                <w:iCs/>
                <w:sz w:val="18"/>
                <w:szCs w:val="18"/>
                <w:lang w:val="en-US"/>
              </w:rPr>
            </w:pPr>
            <w:r w:rsidRPr="00E801A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Rural (ref)</w:t>
            </w:r>
          </w:p>
          <w:p w:rsidR="00E2179B" w:rsidRPr="00E801AF" w:rsidRDefault="00E2179B" w:rsidP="00E801AF">
            <w:pPr>
              <w:spacing w:line="276" w:lineRule="auto"/>
              <w:ind w:left="0"/>
              <w:rPr>
                <w:i/>
                <w:iCs/>
                <w:sz w:val="18"/>
                <w:szCs w:val="18"/>
                <w:lang w:val="en-US"/>
              </w:rPr>
            </w:pPr>
            <w:r w:rsidRPr="00E801A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Sub-urban</w:t>
            </w:r>
          </w:p>
          <w:p w:rsidR="00E2179B" w:rsidRPr="00E801AF" w:rsidRDefault="00E2179B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821" w:type="dxa"/>
            <w:shd w:val="clear" w:color="auto" w:fill="FFFFFF" w:themeFill="background1"/>
          </w:tcPr>
          <w:p w:rsidR="00E2179B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C712F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E2179B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B44246" w:rsidRPr="00E801AF" w:rsidRDefault="00B44246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B44246" w:rsidRPr="00E801AF" w:rsidRDefault="00B44246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42 (-50; 134)</w:t>
            </w:r>
          </w:p>
          <w:p w:rsidR="00B44246" w:rsidRPr="00E801AF" w:rsidRDefault="00B44246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103 (3; 202)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E2179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93ABA" w:rsidRPr="00E801AF" w:rsidTr="00E80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BMI (kg/m</w:t>
            </w:r>
            <w:r w:rsidRPr="00E801A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801A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51 (-81; -20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68 (-92; -45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38 (-62; -13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E801AF" w:rsidRPr="00E801AF" w:rsidTr="00E80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390CFB" w:rsidRPr="00E801AF" w:rsidRDefault="00390CFB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 xml:space="preserve">Outcome expectations </w:t>
            </w:r>
          </w:p>
        </w:tc>
        <w:tc>
          <w:tcPr>
            <w:tcW w:w="1821" w:type="dxa"/>
            <w:shd w:val="clear" w:color="auto" w:fill="FFFFFF" w:themeFill="background1"/>
          </w:tcPr>
          <w:p w:rsidR="00390CFB" w:rsidRPr="00E801AF" w:rsidRDefault="00E801AF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390C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8 (1; 14)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C712FB" w:rsidP="00E801AF">
            <w:pPr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6 (-10; -2)</w:t>
            </w:r>
          </w:p>
        </w:tc>
        <w:tc>
          <w:tcPr>
            <w:tcW w:w="0" w:type="auto"/>
            <w:shd w:val="clear" w:color="auto" w:fill="FFFFFF" w:themeFill="background1"/>
          </w:tcPr>
          <w:p w:rsidR="00390CFB" w:rsidRPr="00E801AF" w:rsidRDefault="00B96B1D" w:rsidP="00E801A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93ABA" w:rsidRPr="00E801AF" w:rsidTr="00E80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RAND-Vitality score</w:t>
            </w:r>
          </w:p>
        </w:tc>
        <w:tc>
          <w:tcPr>
            <w:tcW w:w="1821" w:type="dxa"/>
            <w:shd w:val="clear" w:color="auto" w:fill="FFFFFF" w:themeFill="background1"/>
          </w:tcPr>
          <w:p w:rsidR="00601996" w:rsidRPr="00E801AF" w:rsidRDefault="00601996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390CFB" w:rsidP="00E801AF">
            <w:pPr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01AF">
              <w:rPr>
                <w:sz w:val="18"/>
                <w:szCs w:val="18"/>
                <w:lang w:val="en-US"/>
              </w:rPr>
              <w:t>7 (-23; -10)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601996" w:rsidRPr="00E801AF" w:rsidRDefault="00B96B1D" w:rsidP="00E801A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bookmarkEnd w:id="3"/>
    <w:p w:rsidR="0031520F" w:rsidRPr="008D3302" w:rsidRDefault="008D3302">
      <w:pPr>
        <w:rPr>
          <w:lang w:val="en-US"/>
        </w:rPr>
      </w:pPr>
      <w:r w:rsidRPr="008D3302">
        <w:rPr>
          <w:lang w:val="en-US"/>
        </w:rPr>
        <w:t>All models included correlates which w</w:t>
      </w:r>
      <w:r>
        <w:rPr>
          <w:lang w:val="en-US"/>
        </w:rPr>
        <w:t>ere significantly related to total or domain-specific PA in the multivariable linear regression model. Adjustments were made for baseline PA levels. Ref = reference category</w:t>
      </w:r>
    </w:p>
    <w:sectPr w:rsidR="0031520F" w:rsidRPr="008D3302" w:rsidSect="00993AB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01996"/>
    <w:rsid w:val="00074E3C"/>
    <w:rsid w:val="00390CFB"/>
    <w:rsid w:val="00601996"/>
    <w:rsid w:val="00741788"/>
    <w:rsid w:val="008D3302"/>
    <w:rsid w:val="00980E0A"/>
    <w:rsid w:val="00993ABA"/>
    <w:rsid w:val="009D43EA"/>
    <w:rsid w:val="00B44246"/>
    <w:rsid w:val="00B94668"/>
    <w:rsid w:val="00B96B1D"/>
    <w:rsid w:val="00C712FB"/>
    <w:rsid w:val="00D01A04"/>
    <w:rsid w:val="00D231EF"/>
    <w:rsid w:val="00DC4DD4"/>
    <w:rsid w:val="00E2179B"/>
    <w:rsid w:val="00E51279"/>
    <w:rsid w:val="00E801AF"/>
    <w:rsid w:val="00F5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873AD"/>
  <w15:chartTrackingRefBased/>
  <w15:docId w15:val="{F4FBA8D4-9DF6-46A2-82B1-7EE53710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01996"/>
    <w:pPr>
      <w:spacing w:after="0" w:line="240" w:lineRule="auto"/>
      <w:ind w:left="45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-Accent3">
    <w:name w:val="List Table 2 Accent 3"/>
    <w:basedOn w:val="Standaardtabel"/>
    <w:uiPriority w:val="47"/>
    <w:rsid w:val="00601996"/>
    <w:pPr>
      <w:spacing w:after="0" w:line="240" w:lineRule="auto"/>
      <w:ind w:left="170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0199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19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7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fs, Merle</dc:creator>
  <cp:keywords/>
  <dc:description/>
  <cp:lastModifiedBy>Schoofs, Merle</cp:lastModifiedBy>
  <cp:revision>6</cp:revision>
  <dcterms:created xsi:type="dcterms:W3CDTF">2022-01-19T16:53:00Z</dcterms:created>
  <dcterms:modified xsi:type="dcterms:W3CDTF">2022-01-19T18:21:00Z</dcterms:modified>
</cp:coreProperties>
</file>